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7AE4B" w14:textId="1ACEA84A" w:rsidR="00947AAE" w:rsidRPr="00947AAE" w:rsidRDefault="00947AAE" w:rsidP="00947AAE">
      <w:pPr>
        <w:spacing w:line="360" w:lineRule="auto"/>
        <w:jc w:val="both"/>
        <w:rPr>
          <w:rFonts w:ascii="Times New Roman" w:hAnsi="Times New Roman" w:cs="Times New Roman"/>
        </w:rPr>
      </w:pPr>
      <w:r w:rsidRPr="00125575">
        <w:rPr>
          <w:rFonts w:ascii="Times New Roman" w:hAnsi="Times New Roman" w:cs="Times New Roman"/>
          <w:b/>
          <w:bCs/>
          <w:caps/>
        </w:rPr>
        <w:t>Supplementary table</w:t>
      </w:r>
      <w:r w:rsidRPr="00947AAE">
        <w:rPr>
          <w:rFonts w:ascii="Times New Roman" w:hAnsi="Times New Roman" w:cs="Times New Roman"/>
          <w:b/>
          <w:bCs/>
        </w:rPr>
        <w:t xml:space="preserve"> </w:t>
      </w:r>
      <w:r w:rsidR="00203C3E">
        <w:rPr>
          <w:rFonts w:ascii="Times New Roman" w:hAnsi="Times New Roman" w:cs="Times New Roman"/>
          <w:b/>
          <w:bCs/>
        </w:rPr>
        <w:t>S</w:t>
      </w:r>
      <w:r w:rsidRPr="00947AA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LDH1L1 </w:t>
      </w:r>
      <w:r w:rsidRPr="00947AAE">
        <w:rPr>
          <w:rFonts w:ascii="Times New Roman" w:hAnsi="Times New Roman" w:cs="Times New Roman"/>
        </w:rPr>
        <w:t xml:space="preserve">mRNA expression in </w:t>
      </w:r>
      <w:r>
        <w:rPr>
          <w:rFonts w:ascii="Times New Roman" w:hAnsi="Times New Roman" w:cs="Times New Roman"/>
        </w:rPr>
        <w:t xml:space="preserve">various </w:t>
      </w:r>
      <w:r w:rsidRPr="00947AAE">
        <w:rPr>
          <w:rFonts w:ascii="Times New Roman" w:hAnsi="Times New Roman" w:cs="Times New Roman"/>
        </w:rPr>
        <w:t>cancer cell lines, measured as Normalized Transcripts Per Million (</w:t>
      </w:r>
      <w:proofErr w:type="spellStart"/>
      <w:r w:rsidRPr="00947AAE">
        <w:rPr>
          <w:rFonts w:ascii="Times New Roman" w:hAnsi="Times New Roman" w:cs="Times New Roman"/>
        </w:rPr>
        <w:t>nTPM</w:t>
      </w:r>
      <w:proofErr w:type="spellEnd"/>
      <w:r w:rsidRPr="00947A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947AAE">
        <w:rPr>
          <w:rFonts w:ascii="Times New Roman" w:hAnsi="Times New Roman" w:cs="Times New Roman"/>
        </w:rPr>
        <w:t>(</w:t>
      </w:r>
      <w:hyperlink r:id="rId4" w:tgtFrame="_new" w:history="1">
        <w:r w:rsidRPr="00947AAE">
          <w:rPr>
            <w:rFonts w:ascii="Times New Roman" w:hAnsi="Times New Roman" w:cs="Times New Roman"/>
          </w:rPr>
          <w:t>https://w</w:t>
        </w:r>
        <w:r w:rsidRPr="00947AAE">
          <w:rPr>
            <w:rFonts w:ascii="Times New Roman" w:hAnsi="Times New Roman" w:cs="Times New Roman"/>
          </w:rPr>
          <w:t>w</w:t>
        </w:r>
        <w:r w:rsidRPr="00947AAE">
          <w:rPr>
            <w:rFonts w:ascii="Times New Roman" w:hAnsi="Times New Roman" w:cs="Times New Roman"/>
          </w:rPr>
          <w:t>w.proteinatlas.org/</w:t>
        </w:r>
      </w:hyperlink>
      <w:r w:rsidRPr="00947AAE">
        <w:rPr>
          <w:rFonts w:ascii="Times New Roman" w:hAnsi="Times New Roman" w:cs="Times New Roman"/>
        </w:rPr>
        <w:t>)</w:t>
      </w:r>
    </w:p>
    <w:p w14:paraId="059A5CC2" w14:textId="77777777" w:rsidR="00947AAE" w:rsidRDefault="00947AAE"/>
    <w:tbl>
      <w:tblPr>
        <w:tblStyle w:val="TableGrid"/>
        <w:tblW w:w="9380" w:type="dxa"/>
        <w:jc w:val="center"/>
        <w:tblLook w:val="04A0" w:firstRow="1" w:lastRow="0" w:firstColumn="1" w:lastColumn="0" w:noHBand="0" w:noVBand="1"/>
      </w:tblPr>
      <w:tblGrid>
        <w:gridCol w:w="1386"/>
        <w:gridCol w:w="1342"/>
        <w:gridCol w:w="2052"/>
        <w:gridCol w:w="1128"/>
        <w:gridCol w:w="1502"/>
        <w:gridCol w:w="1970"/>
      </w:tblGrid>
      <w:tr w:rsidR="00947AAE" w:rsidRPr="006B1714" w14:paraId="56BC547C" w14:textId="3C2CE054" w:rsidTr="00125575">
        <w:trPr>
          <w:trHeight w:val="438"/>
          <w:jc w:val="center"/>
        </w:trPr>
        <w:tc>
          <w:tcPr>
            <w:tcW w:w="1386" w:type="dxa"/>
          </w:tcPr>
          <w:p w14:paraId="4E8741A9" w14:textId="77F1C82B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1342" w:type="dxa"/>
          </w:tcPr>
          <w:p w14:paraId="35EED82C" w14:textId="2CCA61A4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2052" w:type="dxa"/>
          </w:tcPr>
          <w:p w14:paraId="26E7D96A" w14:textId="1899FAC5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ALDH1L1 mRNA expression (</w:t>
            </w:r>
            <w:proofErr w:type="spellStart"/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nTPM</w:t>
            </w:r>
            <w:proofErr w:type="spellEnd"/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14:paraId="278C91A6" w14:textId="0CFA24D3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1502" w:type="dxa"/>
          </w:tcPr>
          <w:p w14:paraId="111C985F" w14:textId="4A4F6BE5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1970" w:type="dxa"/>
          </w:tcPr>
          <w:p w14:paraId="20A6C4BE" w14:textId="401E2229" w:rsidR="00947AAE" w:rsidRPr="006B1714" w:rsidRDefault="0094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ALDH1L1 mRNA expression (</w:t>
            </w:r>
            <w:proofErr w:type="spellStart"/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nTPM</w:t>
            </w:r>
            <w:proofErr w:type="spellEnd"/>
            <w:r w:rsidRPr="006B17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5575" w:rsidRPr="00947AAE" w14:paraId="2326151C" w14:textId="77777777" w:rsidTr="00396EF5">
        <w:trPr>
          <w:trHeight w:val="269"/>
          <w:jc w:val="center"/>
        </w:trPr>
        <w:tc>
          <w:tcPr>
            <w:tcW w:w="4780" w:type="dxa"/>
            <w:gridSpan w:val="3"/>
          </w:tcPr>
          <w:p w14:paraId="38BFFDBC" w14:textId="77AB7138" w:rsidR="00125575" w:rsidRPr="00947AAE" w:rsidRDefault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ocellular carcinoma</w:t>
            </w:r>
          </w:p>
        </w:tc>
        <w:tc>
          <w:tcPr>
            <w:tcW w:w="4600" w:type="dxa"/>
            <w:gridSpan w:val="3"/>
          </w:tcPr>
          <w:p w14:paraId="3CE11D19" w14:textId="0A64E2A8" w:rsidR="00125575" w:rsidRPr="00947AAE" w:rsidRDefault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 and Neck cancer</w:t>
            </w:r>
          </w:p>
        </w:tc>
      </w:tr>
      <w:tr w:rsidR="006B1714" w:rsidRPr="00947AAE" w14:paraId="27AE563A" w14:textId="77777777" w:rsidTr="00125575">
        <w:trPr>
          <w:trHeight w:val="269"/>
          <w:jc w:val="center"/>
        </w:trPr>
        <w:tc>
          <w:tcPr>
            <w:tcW w:w="1386" w:type="dxa"/>
          </w:tcPr>
          <w:p w14:paraId="5E2E73DD" w14:textId="662EA491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14:paraId="371FD77A" w14:textId="13B257E7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-G2</w:t>
            </w:r>
          </w:p>
        </w:tc>
        <w:tc>
          <w:tcPr>
            <w:tcW w:w="2052" w:type="dxa"/>
          </w:tcPr>
          <w:p w14:paraId="5B9A3644" w14:textId="3BE2F250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28" w:type="dxa"/>
          </w:tcPr>
          <w:p w14:paraId="4620AB77" w14:textId="29F46485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6E5EC91F" w14:textId="2E516CED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R 10</w:t>
            </w:r>
          </w:p>
        </w:tc>
        <w:tc>
          <w:tcPr>
            <w:tcW w:w="1970" w:type="dxa"/>
          </w:tcPr>
          <w:p w14:paraId="4556A2BF" w14:textId="04CC9020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</w:tr>
      <w:tr w:rsidR="006B1714" w:rsidRPr="00947AAE" w14:paraId="350469E4" w14:textId="77777777" w:rsidTr="00125575">
        <w:trPr>
          <w:trHeight w:val="251"/>
          <w:jc w:val="center"/>
        </w:trPr>
        <w:tc>
          <w:tcPr>
            <w:tcW w:w="1386" w:type="dxa"/>
          </w:tcPr>
          <w:p w14:paraId="5A930727" w14:textId="4F3086DB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14:paraId="558655CF" w14:textId="750720A7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H-1</w:t>
            </w:r>
          </w:p>
        </w:tc>
        <w:tc>
          <w:tcPr>
            <w:tcW w:w="2052" w:type="dxa"/>
          </w:tcPr>
          <w:p w14:paraId="1D96BC98" w14:textId="2D7CA84C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28" w:type="dxa"/>
          </w:tcPr>
          <w:p w14:paraId="3ACDD741" w14:textId="387C5B70" w:rsidR="006B1714" w:rsidRPr="00947AAE" w:rsidRDefault="00125575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02" w:type="dxa"/>
          </w:tcPr>
          <w:p w14:paraId="05C7AFC2" w14:textId="46444DB8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R 31</w:t>
            </w:r>
          </w:p>
        </w:tc>
        <w:tc>
          <w:tcPr>
            <w:tcW w:w="1970" w:type="dxa"/>
          </w:tcPr>
          <w:p w14:paraId="58AE6278" w14:textId="45666648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6B1714" w:rsidRPr="00947AAE" w14:paraId="3EA750F8" w14:textId="33D5F9E9" w:rsidTr="00125575">
        <w:trPr>
          <w:trHeight w:val="224"/>
          <w:jc w:val="center"/>
        </w:trPr>
        <w:tc>
          <w:tcPr>
            <w:tcW w:w="1386" w:type="dxa"/>
          </w:tcPr>
          <w:p w14:paraId="52FEBE44" w14:textId="7D450BBB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2" w:type="dxa"/>
          </w:tcPr>
          <w:p w14:paraId="11D6157E" w14:textId="42360833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U-878</w:t>
            </w:r>
          </w:p>
        </w:tc>
        <w:tc>
          <w:tcPr>
            <w:tcW w:w="2052" w:type="dxa"/>
          </w:tcPr>
          <w:p w14:paraId="5D033918" w14:textId="2DE575CE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00" w:type="dxa"/>
            <w:gridSpan w:val="3"/>
          </w:tcPr>
          <w:p w14:paraId="5DB3328E" w14:textId="051C5F16" w:rsidR="006B1714" w:rsidRPr="006B1714" w:rsidRDefault="006B1714" w:rsidP="006B171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cancer</w:t>
            </w:r>
          </w:p>
        </w:tc>
      </w:tr>
      <w:tr w:rsidR="006B1714" w:rsidRPr="00947AAE" w14:paraId="3BEB72BA" w14:textId="77777777" w:rsidTr="00125575">
        <w:trPr>
          <w:trHeight w:val="287"/>
          <w:jc w:val="center"/>
        </w:trPr>
        <w:tc>
          <w:tcPr>
            <w:tcW w:w="1386" w:type="dxa"/>
          </w:tcPr>
          <w:p w14:paraId="1C71B9E4" w14:textId="529D19AB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2" w:type="dxa"/>
          </w:tcPr>
          <w:p w14:paraId="51F52536" w14:textId="7404B6DC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H-6</w:t>
            </w:r>
          </w:p>
        </w:tc>
        <w:tc>
          <w:tcPr>
            <w:tcW w:w="2052" w:type="dxa"/>
          </w:tcPr>
          <w:p w14:paraId="44A16A19" w14:textId="73E81526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8" w:type="dxa"/>
          </w:tcPr>
          <w:p w14:paraId="7F7026FB" w14:textId="66D4EFF5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2" w:type="dxa"/>
          </w:tcPr>
          <w:p w14:paraId="0C946C97" w14:textId="1D27FD68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RC-20</w:t>
            </w:r>
          </w:p>
        </w:tc>
        <w:tc>
          <w:tcPr>
            <w:tcW w:w="1970" w:type="dxa"/>
          </w:tcPr>
          <w:p w14:paraId="351684A5" w14:textId="22314165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</w:tr>
      <w:tr w:rsidR="00125575" w:rsidRPr="00947AAE" w14:paraId="725117FB" w14:textId="353A94C1" w:rsidTr="00A5447D">
        <w:trPr>
          <w:trHeight w:val="269"/>
          <w:jc w:val="center"/>
        </w:trPr>
        <w:tc>
          <w:tcPr>
            <w:tcW w:w="4780" w:type="dxa"/>
            <w:gridSpan w:val="3"/>
          </w:tcPr>
          <w:p w14:paraId="2C8C8526" w14:textId="2F8B352C" w:rsidR="00125575" w:rsidRPr="00947AAE" w:rsidRDefault="00125575" w:rsidP="006B171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128" w:type="dxa"/>
          </w:tcPr>
          <w:p w14:paraId="25DCBB14" w14:textId="1CDD485D" w:rsidR="00125575" w:rsidRPr="00947AAE" w:rsidRDefault="00125575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2001B18E" w14:textId="0ED7EC2C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RC-2</w:t>
            </w:r>
          </w:p>
        </w:tc>
        <w:tc>
          <w:tcPr>
            <w:tcW w:w="1970" w:type="dxa"/>
          </w:tcPr>
          <w:p w14:paraId="7C054C67" w14:textId="0C8BFD6C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125575" w:rsidRPr="00947AAE" w14:paraId="0AE6448A" w14:textId="6BFD7A48" w:rsidTr="00A97F07">
        <w:trPr>
          <w:trHeight w:val="269"/>
          <w:jc w:val="center"/>
        </w:trPr>
        <w:tc>
          <w:tcPr>
            <w:tcW w:w="1386" w:type="dxa"/>
          </w:tcPr>
          <w:p w14:paraId="0A850F9E" w14:textId="3EE02019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2" w:type="dxa"/>
          </w:tcPr>
          <w:p w14:paraId="2DB4C7BD" w14:textId="60C02E06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4</w:t>
            </w:r>
          </w:p>
        </w:tc>
        <w:tc>
          <w:tcPr>
            <w:tcW w:w="2052" w:type="dxa"/>
          </w:tcPr>
          <w:p w14:paraId="0B5F5F00" w14:textId="79F075C5" w:rsidR="00125575" w:rsidRPr="00947AAE" w:rsidRDefault="00125575" w:rsidP="006B171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5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600" w:type="dxa"/>
            <w:gridSpan w:val="3"/>
          </w:tcPr>
          <w:p w14:paraId="6C6C1ECB" w14:textId="7E2939BB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emia</w:t>
            </w:r>
          </w:p>
        </w:tc>
      </w:tr>
      <w:tr w:rsidR="006B1714" w:rsidRPr="00947AAE" w14:paraId="4DBA695E" w14:textId="77777777" w:rsidTr="00125575">
        <w:trPr>
          <w:trHeight w:val="251"/>
          <w:jc w:val="center"/>
        </w:trPr>
        <w:tc>
          <w:tcPr>
            <w:tcW w:w="1386" w:type="dxa"/>
          </w:tcPr>
          <w:p w14:paraId="2B92F097" w14:textId="0369210E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2" w:type="dxa"/>
          </w:tcPr>
          <w:p w14:paraId="3F24A959" w14:textId="2623C422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780</w:t>
            </w:r>
          </w:p>
        </w:tc>
        <w:tc>
          <w:tcPr>
            <w:tcW w:w="2052" w:type="dxa"/>
          </w:tcPr>
          <w:p w14:paraId="7C8182A9" w14:textId="45280C6A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8" w:type="dxa"/>
          </w:tcPr>
          <w:p w14:paraId="0F7E8A9A" w14:textId="2A487F14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0497FD81" w14:textId="56304125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VM-3</w:t>
            </w:r>
          </w:p>
        </w:tc>
        <w:tc>
          <w:tcPr>
            <w:tcW w:w="1970" w:type="dxa"/>
          </w:tcPr>
          <w:p w14:paraId="55E5033F" w14:textId="144004E8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125575" w:rsidRPr="00947AAE" w14:paraId="6630DBD5" w14:textId="77777777" w:rsidTr="006D665A">
        <w:trPr>
          <w:trHeight w:val="323"/>
          <w:jc w:val="center"/>
        </w:trPr>
        <w:tc>
          <w:tcPr>
            <w:tcW w:w="1386" w:type="dxa"/>
          </w:tcPr>
          <w:p w14:paraId="402F4CAE" w14:textId="18B66EB4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2" w:type="dxa"/>
          </w:tcPr>
          <w:p w14:paraId="719D9616" w14:textId="1E22501B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-UC-1</w:t>
            </w:r>
          </w:p>
        </w:tc>
        <w:tc>
          <w:tcPr>
            <w:tcW w:w="2052" w:type="dxa"/>
          </w:tcPr>
          <w:p w14:paraId="4593B2E4" w14:textId="1FBA00C0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4600" w:type="dxa"/>
            <w:gridSpan w:val="3"/>
          </w:tcPr>
          <w:p w14:paraId="2587CF85" w14:textId="5B6915BD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Cancer</w:t>
            </w:r>
          </w:p>
        </w:tc>
      </w:tr>
      <w:tr w:rsidR="006B1714" w:rsidRPr="00947AAE" w14:paraId="3298CC92" w14:textId="77777777" w:rsidTr="00125575">
        <w:trPr>
          <w:trHeight w:val="305"/>
          <w:jc w:val="center"/>
        </w:trPr>
        <w:tc>
          <w:tcPr>
            <w:tcW w:w="1386" w:type="dxa"/>
          </w:tcPr>
          <w:p w14:paraId="03D5ECCA" w14:textId="2AECCD97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2" w:type="dxa"/>
          </w:tcPr>
          <w:p w14:paraId="40E9A353" w14:textId="4162F471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-1376</w:t>
            </w:r>
          </w:p>
        </w:tc>
        <w:tc>
          <w:tcPr>
            <w:tcW w:w="2052" w:type="dxa"/>
          </w:tcPr>
          <w:p w14:paraId="5E2B8BDB" w14:textId="0C48603B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28" w:type="dxa"/>
          </w:tcPr>
          <w:p w14:paraId="47A12F31" w14:textId="427B37B5" w:rsidR="006B1714" w:rsidRPr="006B1714" w:rsidRDefault="006B1714" w:rsidP="006B17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0D9C5474" w14:textId="5624B64E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-NH91</w:t>
            </w:r>
          </w:p>
        </w:tc>
        <w:tc>
          <w:tcPr>
            <w:tcW w:w="1970" w:type="dxa"/>
          </w:tcPr>
          <w:p w14:paraId="41609DF6" w14:textId="5972A9D2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125575" w:rsidRPr="00947AAE" w14:paraId="6F7343F2" w14:textId="228EBA0F" w:rsidTr="00804389">
        <w:trPr>
          <w:trHeight w:val="278"/>
          <w:jc w:val="center"/>
        </w:trPr>
        <w:tc>
          <w:tcPr>
            <w:tcW w:w="4780" w:type="dxa"/>
            <w:gridSpan w:val="3"/>
          </w:tcPr>
          <w:p w14:paraId="6EEDA7B9" w14:textId="1ABF16F6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ophageal cancer </w:t>
            </w:r>
          </w:p>
        </w:tc>
        <w:tc>
          <w:tcPr>
            <w:tcW w:w="1128" w:type="dxa"/>
          </w:tcPr>
          <w:p w14:paraId="2E486490" w14:textId="19D8C9D3" w:rsidR="00125575" w:rsidRPr="00947AAE" w:rsidRDefault="00125575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2A46A1A2" w14:textId="266A4E59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-H1836</w:t>
            </w:r>
          </w:p>
        </w:tc>
        <w:tc>
          <w:tcPr>
            <w:tcW w:w="1970" w:type="dxa"/>
          </w:tcPr>
          <w:p w14:paraId="72B39BF7" w14:textId="574C6A5F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6B1714" w:rsidRPr="00947AAE" w14:paraId="0DA42412" w14:textId="77777777" w:rsidTr="00125575">
        <w:trPr>
          <w:trHeight w:val="278"/>
          <w:jc w:val="center"/>
        </w:trPr>
        <w:tc>
          <w:tcPr>
            <w:tcW w:w="1386" w:type="dxa"/>
          </w:tcPr>
          <w:p w14:paraId="1083121B" w14:textId="6D086F13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2" w:type="dxa"/>
          </w:tcPr>
          <w:p w14:paraId="0F5A40E5" w14:textId="038CD142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-EsoAd1</w:t>
            </w:r>
          </w:p>
        </w:tc>
        <w:tc>
          <w:tcPr>
            <w:tcW w:w="2052" w:type="dxa"/>
          </w:tcPr>
          <w:p w14:paraId="147855AE" w14:textId="4C44789D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128" w:type="dxa"/>
          </w:tcPr>
          <w:p w14:paraId="677BA86F" w14:textId="61256E4A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0DF99B52" w14:textId="1A9AB315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-H2110</w:t>
            </w:r>
          </w:p>
        </w:tc>
        <w:tc>
          <w:tcPr>
            <w:tcW w:w="1970" w:type="dxa"/>
          </w:tcPr>
          <w:p w14:paraId="3BC848F8" w14:textId="3BD4FEAD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</w:tr>
      <w:tr w:rsidR="006B1714" w:rsidRPr="00947AAE" w14:paraId="3BBD2174" w14:textId="77777777" w:rsidTr="00125575">
        <w:trPr>
          <w:trHeight w:val="260"/>
          <w:jc w:val="center"/>
        </w:trPr>
        <w:tc>
          <w:tcPr>
            <w:tcW w:w="1386" w:type="dxa"/>
          </w:tcPr>
          <w:p w14:paraId="05AC4CA3" w14:textId="1695ABD8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2" w:type="dxa"/>
          </w:tcPr>
          <w:p w14:paraId="3E04AC35" w14:textId="2578D0B5" w:rsidR="006B1714" w:rsidRPr="00947AAE" w:rsidRDefault="005F1B6E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-10</w:t>
            </w:r>
          </w:p>
        </w:tc>
        <w:tc>
          <w:tcPr>
            <w:tcW w:w="2052" w:type="dxa"/>
          </w:tcPr>
          <w:p w14:paraId="544F406C" w14:textId="287103F6" w:rsidR="006B1714" w:rsidRPr="00947AAE" w:rsidRDefault="005F1B6E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28" w:type="dxa"/>
          </w:tcPr>
          <w:p w14:paraId="7F6760E6" w14:textId="7FBFE313" w:rsidR="006B1714" w:rsidRPr="00947AAE" w:rsidRDefault="006B1714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5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3BFD4673" w14:textId="0878EF37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-H596</w:t>
            </w:r>
          </w:p>
        </w:tc>
        <w:tc>
          <w:tcPr>
            <w:tcW w:w="1970" w:type="dxa"/>
          </w:tcPr>
          <w:p w14:paraId="7E847D05" w14:textId="227DBE2A" w:rsidR="006B1714" w:rsidRPr="00947AAE" w:rsidRDefault="006B1714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125575" w:rsidRPr="00947AAE" w14:paraId="42F330FD" w14:textId="77777777" w:rsidTr="00F4222C">
        <w:trPr>
          <w:trHeight w:val="242"/>
          <w:jc w:val="center"/>
        </w:trPr>
        <w:tc>
          <w:tcPr>
            <w:tcW w:w="4780" w:type="dxa"/>
            <w:gridSpan w:val="3"/>
          </w:tcPr>
          <w:p w14:paraId="66BD69AE" w14:textId="537DE97A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1128" w:type="dxa"/>
          </w:tcPr>
          <w:p w14:paraId="0B8C30C6" w14:textId="210399A4" w:rsidR="00125575" w:rsidRPr="00947AAE" w:rsidRDefault="00125575" w:rsidP="006B17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1C37D960" w14:textId="7F378B80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-14</w:t>
            </w:r>
          </w:p>
        </w:tc>
        <w:tc>
          <w:tcPr>
            <w:tcW w:w="1970" w:type="dxa"/>
          </w:tcPr>
          <w:p w14:paraId="259AE941" w14:textId="10EF9DBF" w:rsidR="00125575" w:rsidRPr="00947AAE" w:rsidRDefault="00125575" w:rsidP="006B17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125575" w:rsidRPr="00947AAE" w14:paraId="29EA4A13" w14:textId="22242CC8" w:rsidTr="00125575">
        <w:trPr>
          <w:trHeight w:val="287"/>
          <w:jc w:val="center"/>
        </w:trPr>
        <w:tc>
          <w:tcPr>
            <w:tcW w:w="1386" w:type="dxa"/>
          </w:tcPr>
          <w:p w14:paraId="1ED97F8A" w14:textId="43B4C12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14:paraId="18FEA13C" w14:textId="77BE224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O III</w:t>
            </w:r>
          </w:p>
        </w:tc>
        <w:tc>
          <w:tcPr>
            <w:tcW w:w="2052" w:type="dxa"/>
          </w:tcPr>
          <w:p w14:paraId="0852ECE3" w14:textId="54365B0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128" w:type="dxa"/>
          </w:tcPr>
          <w:p w14:paraId="705686BF" w14:textId="3E896D1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427C35C3" w14:textId="058E027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F-LC-KJ</w:t>
            </w:r>
          </w:p>
        </w:tc>
        <w:tc>
          <w:tcPr>
            <w:tcW w:w="1970" w:type="dxa"/>
          </w:tcPr>
          <w:p w14:paraId="322754BB" w14:textId="34015345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125575" w:rsidRPr="00947AAE" w14:paraId="255143C3" w14:textId="77777777" w:rsidTr="00125575">
        <w:trPr>
          <w:trHeight w:val="287"/>
          <w:jc w:val="center"/>
        </w:trPr>
        <w:tc>
          <w:tcPr>
            <w:tcW w:w="1386" w:type="dxa"/>
          </w:tcPr>
          <w:p w14:paraId="66CEBD7C" w14:textId="7B3DB2A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14:paraId="24482F91" w14:textId="4E9FD92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ajima</w:t>
            </w:r>
          </w:p>
        </w:tc>
        <w:tc>
          <w:tcPr>
            <w:tcW w:w="2052" w:type="dxa"/>
          </w:tcPr>
          <w:p w14:paraId="00558846" w14:textId="655AEF4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128" w:type="dxa"/>
          </w:tcPr>
          <w:p w14:paraId="6C599A8D" w14:textId="0B197CF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2" w:type="dxa"/>
          </w:tcPr>
          <w:p w14:paraId="448B0B1C" w14:textId="0015F8A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F-LC-Sq1</w:t>
            </w:r>
          </w:p>
        </w:tc>
        <w:tc>
          <w:tcPr>
            <w:tcW w:w="1970" w:type="dxa"/>
          </w:tcPr>
          <w:p w14:paraId="25360B03" w14:textId="65F0DA4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25575" w:rsidRPr="00947AAE" w14:paraId="0A3A153F" w14:textId="77777777" w:rsidTr="00125575">
        <w:trPr>
          <w:trHeight w:val="296"/>
          <w:jc w:val="center"/>
        </w:trPr>
        <w:tc>
          <w:tcPr>
            <w:tcW w:w="1386" w:type="dxa"/>
          </w:tcPr>
          <w:p w14:paraId="428883E4" w14:textId="1A0AA55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2" w:type="dxa"/>
          </w:tcPr>
          <w:p w14:paraId="0A388D36" w14:textId="22F2CF4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BC11TKB</w:t>
            </w:r>
          </w:p>
        </w:tc>
        <w:tc>
          <w:tcPr>
            <w:tcW w:w="2052" w:type="dxa"/>
          </w:tcPr>
          <w:p w14:paraId="368DF9C1" w14:textId="580588F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128" w:type="dxa"/>
          </w:tcPr>
          <w:p w14:paraId="7FB3303C" w14:textId="5014975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2" w:type="dxa"/>
          </w:tcPr>
          <w:p w14:paraId="184E66CF" w14:textId="7F7DC1A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RC-LCD</w:t>
            </w:r>
          </w:p>
        </w:tc>
        <w:tc>
          <w:tcPr>
            <w:tcW w:w="1970" w:type="dxa"/>
          </w:tcPr>
          <w:p w14:paraId="12CAD42A" w14:textId="167BA34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125575" w:rsidRPr="00947AAE" w14:paraId="4270C7B8" w14:textId="77777777" w:rsidTr="00C5725C">
        <w:trPr>
          <w:trHeight w:val="333"/>
          <w:jc w:val="center"/>
        </w:trPr>
        <w:tc>
          <w:tcPr>
            <w:tcW w:w="1386" w:type="dxa"/>
          </w:tcPr>
          <w:p w14:paraId="5B75EAB4" w14:textId="4B49036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2" w:type="dxa"/>
          </w:tcPr>
          <w:p w14:paraId="55B9DC6C" w14:textId="0CFEA18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95</w:t>
            </w:r>
          </w:p>
        </w:tc>
        <w:tc>
          <w:tcPr>
            <w:tcW w:w="2052" w:type="dxa"/>
          </w:tcPr>
          <w:p w14:paraId="5649FDB0" w14:textId="1F86FEA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600" w:type="dxa"/>
            <w:gridSpan w:val="3"/>
          </w:tcPr>
          <w:p w14:paraId="2B06E44A" w14:textId="7BB2AD45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rcoma</w:t>
            </w:r>
          </w:p>
        </w:tc>
      </w:tr>
      <w:tr w:rsidR="00125575" w:rsidRPr="00947AAE" w14:paraId="4AC738C1" w14:textId="77777777" w:rsidTr="005E6DAE">
        <w:trPr>
          <w:trHeight w:val="341"/>
          <w:jc w:val="center"/>
        </w:trPr>
        <w:tc>
          <w:tcPr>
            <w:tcW w:w="4780" w:type="dxa"/>
            <w:gridSpan w:val="3"/>
          </w:tcPr>
          <w:p w14:paraId="5C6BE72B" w14:textId="408A0A2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128" w:type="dxa"/>
          </w:tcPr>
          <w:p w14:paraId="329052DC" w14:textId="13C3E40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65C78D86" w14:textId="6DD0C72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-1080</w:t>
            </w:r>
          </w:p>
        </w:tc>
        <w:tc>
          <w:tcPr>
            <w:tcW w:w="1970" w:type="dxa"/>
          </w:tcPr>
          <w:p w14:paraId="338D3216" w14:textId="7D74B42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125575" w:rsidRPr="00947AAE" w14:paraId="05AEBB6D" w14:textId="41B9E41E" w:rsidTr="00125575">
        <w:trPr>
          <w:trHeight w:val="359"/>
          <w:jc w:val="center"/>
        </w:trPr>
        <w:tc>
          <w:tcPr>
            <w:tcW w:w="1386" w:type="dxa"/>
          </w:tcPr>
          <w:p w14:paraId="6EDCCC68" w14:textId="563C3F4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2" w:type="dxa"/>
          </w:tcPr>
          <w:p w14:paraId="279AADCA" w14:textId="2A8B086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U-1040</w:t>
            </w:r>
          </w:p>
        </w:tc>
        <w:tc>
          <w:tcPr>
            <w:tcW w:w="2052" w:type="dxa"/>
          </w:tcPr>
          <w:p w14:paraId="5655D933" w14:textId="32CF593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2630" w:type="dxa"/>
            <w:gridSpan w:val="2"/>
          </w:tcPr>
          <w:p w14:paraId="0DCEAF78" w14:textId="36F34D5B" w:rsidR="00125575" w:rsidRPr="006B1714" w:rsidRDefault="00125575" w:rsidP="0012557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970" w:type="dxa"/>
          </w:tcPr>
          <w:p w14:paraId="4D2E563A" w14:textId="1343CD4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5575" w:rsidRPr="00947AAE" w14:paraId="7FBA0DE3" w14:textId="77777777" w:rsidTr="00125575">
        <w:trPr>
          <w:trHeight w:val="359"/>
          <w:jc w:val="center"/>
        </w:trPr>
        <w:tc>
          <w:tcPr>
            <w:tcW w:w="1386" w:type="dxa"/>
          </w:tcPr>
          <w:p w14:paraId="4DED1E5A" w14:textId="117040C8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2" w:type="dxa"/>
          </w:tcPr>
          <w:p w14:paraId="1CB253EA" w14:textId="00CACFD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48</w:t>
            </w:r>
          </w:p>
        </w:tc>
        <w:tc>
          <w:tcPr>
            <w:tcW w:w="2052" w:type="dxa"/>
          </w:tcPr>
          <w:p w14:paraId="0049FD19" w14:textId="7F9342D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28" w:type="dxa"/>
          </w:tcPr>
          <w:p w14:paraId="317F4754" w14:textId="17E21AC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7AE0318A" w14:textId="64C1EE45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-8</w:t>
            </w:r>
          </w:p>
        </w:tc>
        <w:tc>
          <w:tcPr>
            <w:tcW w:w="1970" w:type="dxa"/>
          </w:tcPr>
          <w:p w14:paraId="05D96310" w14:textId="7EDEB12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2</w:t>
            </w:r>
          </w:p>
        </w:tc>
      </w:tr>
      <w:tr w:rsidR="00125575" w:rsidRPr="00947AAE" w14:paraId="503555C4" w14:textId="77777777" w:rsidTr="002D2C57">
        <w:trPr>
          <w:trHeight w:val="341"/>
          <w:jc w:val="center"/>
        </w:trPr>
        <w:tc>
          <w:tcPr>
            <w:tcW w:w="1386" w:type="dxa"/>
          </w:tcPr>
          <w:p w14:paraId="3AB874B2" w14:textId="1E0416F8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2" w:type="dxa"/>
          </w:tcPr>
          <w:p w14:paraId="5161B30B" w14:textId="29246B0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180</w:t>
            </w:r>
          </w:p>
        </w:tc>
        <w:tc>
          <w:tcPr>
            <w:tcW w:w="2052" w:type="dxa"/>
          </w:tcPr>
          <w:p w14:paraId="2C1E99CB" w14:textId="752A2602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4600" w:type="dxa"/>
            <w:gridSpan w:val="3"/>
          </w:tcPr>
          <w:p w14:paraId="78EA5114" w14:textId="3436BBE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arian Cancer</w:t>
            </w:r>
          </w:p>
        </w:tc>
      </w:tr>
      <w:tr w:rsidR="00125575" w:rsidRPr="00947AAE" w14:paraId="4F930BF3" w14:textId="77777777" w:rsidTr="00125575">
        <w:trPr>
          <w:trHeight w:val="269"/>
          <w:jc w:val="center"/>
        </w:trPr>
        <w:tc>
          <w:tcPr>
            <w:tcW w:w="1386" w:type="dxa"/>
          </w:tcPr>
          <w:p w14:paraId="03F23A7A" w14:textId="62DA5DB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2" w:type="dxa"/>
          </w:tcPr>
          <w:p w14:paraId="7EBA1DE7" w14:textId="5B37137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837</w:t>
            </w:r>
          </w:p>
        </w:tc>
        <w:tc>
          <w:tcPr>
            <w:tcW w:w="2052" w:type="dxa"/>
          </w:tcPr>
          <w:p w14:paraId="451A20FA" w14:textId="6AF2272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28" w:type="dxa"/>
          </w:tcPr>
          <w:p w14:paraId="166FEC9E" w14:textId="47F7055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5ED51C0C" w14:textId="536CB11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R-5</w:t>
            </w:r>
          </w:p>
        </w:tc>
        <w:tc>
          <w:tcPr>
            <w:tcW w:w="1970" w:type="dxa"/>
          </w:tcPr>
          <w:p w14:paraId="30A1F078" w14:textId="0BD3D14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25575" w:rsidRPr="00947AAE" w14:paraId="4FE4EAD3" w14:textId="77777777" w:rsidTr="00125575">
        <w:trPr>
          <w:trHeight w:val="251"/>
          <w:jc w:val="center"/>
        </w:trPr>
        <w:tc>
          <w:tcPr>
            <w:tcW w:w="1386" w:type="dxa"/>
          </w:tcPr>
          <w:p w14:paraId="2003DAF5" w14:textId="1ADA636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2" w:type="dxa"/>
          </w:tcPr>
          <w:p w14:paraId="4EF39C54" w14:textId="31717CD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U-407</w:t>
            </w:r>
          </w:p>
        </w:tc>
        <w:tc>
          <w:tcPr>
            <w:tcW w:w="2052" w:type="dxa"/>
          </w:tcPr>
          <w:p w14:paraId="72C12C9C" w14:textId="69CE8DD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28" w:type="dxa"/>
          </w:tcPr>
          <w:p w14:paraId="77D964AA" w14:textId="1382FD4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69F7C1AB" w14:textId="3BC6DBB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630</w:t>
            </w:r>
          </w:p>
        </w:tc>
        <w:tc>
          <w:tcPr>
            <w:tcW w:w="1970" w:type="dxa"/>
          </w:tcPr>
          <w:p w14:paraId="60CDBD52" w14:textId="56E7B71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125575" w:rsidRPr="00947AAE" w14:paraId="3D4F2100" w14:textId="77777777" w:rsidTr="002D2E25">
        <w:trPr>
          <w:trHeight w:val="323"/>
          <w:jc w:val="center"/>
        </w:trPr>
        <w:tc>
          <w:tcPr>
            <w:tcW w:w="1386" w:type="dxa"/>
          </w:tcPr>
          <w:p w14:paraId="24D15E17" w14:textId="5B7BC82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0F13543B" w14:textId="092F4E2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U-C2A</w:t>
            </w:r>
          </w:p>
        </w:tc>
        <w:tc>
          <w:tcPr>
            <w:tcW w:w="2052" w:type="dxa"/>
          </w:tcPr>
          <w:p w14:paraId="73930491" w14:textId="76D56B6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00" w:type="dxa"/>
            <w:gridSpan w:val="3"/>
          </w:tcPr>
          <w:p w14:paraId="6A9A522B" w14:textId="1061EAD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</w:tr>
      <w:tr w:rsidR="00125575" w:rsidRPr="00947AAE" w14:paraId="0E7267CC" w14:textId="77777777" w:rsidTr="00125575">
        <w:trPr>
          <w:trHeight w:val="359"/>
          <w:jc w:val="center"/>
        </w:trPr>
        <w:tc>
          <w:tcPr>
            <w:tcW w:w="1386" w:type="dxa"/>
          </w:tcPr>
          <w:p w14:paraId="295851D1" w14:textId="520BB658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14:paraId="3C477D44" w14:textId="606BD0F5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2d</w:t>
            </w:r>
          </w:p>
        </w:tc>
        <w:tc>
          <w:tcPr>
            <w:tcW w:w="2052" w:type="dxa"/>
          </w:tcPr>
          <w:p w14:paraId="1D9D7857" w14:textId="233C2BE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8" w:type="dxa"/>
          </w:tcPr>
          <w:p w14:paraId="3D1E64E4" w14:textId="0C15AA4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52115D03" w14:textId="7464527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pas-707</w:t>
            </w:r>
          </w:p>
        </w:tc>
        <w:tc>
          <w:tcPr>
            <w:tcW w:w="1970" w:type="dxa"/>
          </w:tcPr>
          <w:p w14:paraId="7F2A224A" w14:textId="47BBA70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</w:tr>
      <w:tr w:rsidR="00125575" w:rsidRPr="00947AAE" w14:paraId="56A50A7A" w14:textId="77777777" w:rsidTr="009E2A13">
        <w:trPr>
          <w:trHeight w:val="341"/>
          <w:jc w:val="center"/>
        </w:trPr>
        <w:tc>
          <w:tcPr>
            <w:tcW w:w="4780" w:type="dxa"/>
            <w:gridSpan w:val="3"/>
          </w:tcPr>
          <w:p w14:paraId="1D4F8C36" w14:textId="7B5E8658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128" w:type="dxa"/>
          </w:tcPr>
          <w:p w14:paraId="0FC2BD0D" w14:textId="3D396422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3CDB4F80" w14:textId="42B66D3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-97</w:t>
            </w:r>
          </w:p>
        </w:tc>
        <w:tc>
          <w:tcPr>
            <w:tcW w:w="1970" w:type="dxa"/>
          </w:tcPr>
          <w:p w14:paraId="4485A8AF" w14:textId="6B887C5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125575" w:rsidRPr="00947AAE" w14:paraId="37098A05" w14:textId="56E96DEC" w:rsidTr="00125575">
        <w:trPr>
          <w:trHeight w:val="269"/>
          <w:jc w:val="center"/>
        </w:trPr>
        <w:tc>
          <w:tcPr>
            <w:tcW w:w="1386" w:type="dxa"/>
          </w:tcPr>
          <w:p w14:paraId="671DC833" w14:textId="2F3E771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14:paraId="7C9646E2" w14:textId="1341C40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565</w:t>
            </w:r>
          </w:p>
        </w:tc>
        <w:tc>
          <w:tcPr>
            <w:tcW w:w="2052" w:type="dxa"/>
          </w:tcPr>
          <w:p w14:paraId="74AC20FD" w14:textId="5D0A962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28" w:type="dxa"/>
          </w:tcPr>
          <w:p w14:paraId="0A7A8B8A" w14:textId="25CAAA1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1A47E9C1" w14:textId="72C5614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S1</w:t>
            </w:r>
          </w:p>
        </w:tc>
        <w:tc>
          <w:tcPr>
            <w:tcW w:w="1970" w:type="dxa"/>
          </w:tcPr>
          <w:p w14:paraId="53DF4291" w14:textId="19325B5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125575" w:rsidRPr="00947AAE" w14:paraId="30ACD987" w14:textId="77777777" w:rsidTr="00125575">
        <w:trPr>
          <w:trHeight w:val="269"/>
          <w:jc w:val="center"/>
        </w:trPr>
        <w:tc>
          <w:tcPr>
            <w:tcW w:w="1386" w:type="dxa"/>
          </w:tcPr>
          <w:p w14:paraId="2EFCD8FC" w14:textId="346B6DC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2" w:type="dxa"/>
          </w:tcPr>
          <w:p w14:paraId="351CFA43" w14:textId="11782D62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-20</w:t>
            </w:r>
          </w:p>
        </w:tc>
        <w:tc>
          <w:tcPr>
            <w:tcW w:w="2052" w:type="dxa"/>
          </w:tcPr>
          <w:p w14:paraId="33B9B774" w14:textId="4A71CCB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8" w:type="dxa"/>
          </w:tcPr>
          <w:p w14:paraId="76BFB22E" w14:textId="0549C55D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33239522" w14:textId="01652D3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266/70</w:t>
            </w:r>
          </w:p>
        </w:tc>
        <w:tc>
          <w:tcPr>
            <w:tcW w:w="1970" w:type="dxa"/>
          </w:tcPr>
          <w:p w14:paraId="771D0DF1" w14:textId="218491DD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125575" w:rsidRPr="00947AAE" w14:paraId="6AC76428" w14:textId="77777777" w:rsidTr="002206A5">
        <w:trPr>
          <w:trHeight w:val="341"/>
          <w:jc w:val="center"/>
        </w:trPr>
        <w:tc>
          <w:tcPr>
            <w:tcW w:w="1386" w:type="dxa"/>
          </w:tcPr>
          <w:p w14:paraId="3A2D0CDD" w14:textId="7E9A55A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2" w:type="dxa"/>
          </w:tcPr>
          <w:p w14:paraId="6D534D74" w14:textId="18F7D04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T-1</w:t>
            </w:r>
          </w:p>
        </w:tc>
        <w:tc>
          <w:tcPr>
            <w:tcW w:w="2052" w:type="dxa"/>
          </w:tcPr>
          <w:p w14:paraId="2FCF4CCF" w14:textId="75FF150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00" w:type="dxa"/>
            <w:gridSpan w:val="3"/>
          </w:tcPr>
          <w:p w14:paraId="1C9066E0" w14:textId="06DE4147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mphoma</w:t>
            </w:r>
          </w:p>
        </w:tc>
      </w:tr>
      <w:tr w:rsidR="00125575" w:rsidRPr="00947AAE" w14:paraId="7C55300C" w14:textId="77777777" w:rsidTr="002C2912">
        <w:trPr>
          <w:trHeight w:val="341"/>
          <w:jc w:val="center"/>
        </w:trPr>
        <w:tc>
          <w:tcPr>
            <w:tcW w:w="4780" w:type="dxa"/>
            <w:gridSpan w:val="3"/>
          </w:tcPr>
          <w:p w14:paraId="052341CC" w14:textId="50DBF1D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128" w:type="dxa"/>
          </w:tcPr>
          <w:p w14:paraId="349FD39A" w14:textId="44B59CC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2" w:type="dxa"/>
          </w:tcPr>
          <w:p w14:paraId="72858007" w14:textId="024A692F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EB</w:t>
            </w:r>
          </w:p>
        </w:tc>
        <w:tc>
          <w:tcPr>
            <w:tcW w:w="1970" w:type="dxa"/>
          </w:tcPr>
          <w:p w14:paraId="068D7885" w14:textId="7BB1E1F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125575" w:rsidRPr="00947AAE" w14:paraId="5A833ED4" w14:textId="21BC8537" w:rsidTr="00125575">
        <w:trPr>
          <w:trHeight w:val="269"/>
          <w:jc w:val="center"/>
        </w:trPr>
        <w:tc>
          <w:tcPr>
            <w:tcW w:w="1386" w:type="dxa"/>
          </w:tcPr>
          <w:p w14:paraId="6A99D4BC" w14:textId="78CBE7E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2" w:type="dxa"/>
          </w:tcPr>
          <w:p w14:paraId="16829612" w14:textId="16448F2E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464</w:t>
            </w:r>
          </w:p>
        </w:tc>
        <w:tc>
          <w:tcPr>
            <w:tcW w:w="2052" w:type="dxa"/>
          </w:tcPr>
          <w:p w14:paraId="2AC3E73D" w14:textId="5F3594B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28" w:type="dxa"/>
          </w:tcPr>
          <w:p w14:paraId="388AD991" w14:textId="4ADDDE3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2" w:type="dxa"/>
          </w:tcPr>
          <w:p w14:paraId="41C95150" w14:textId="0E6C5EB3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P-1</w:t>
            </w:r>
          </w:p>
        </w:tc>
        <w:tc>
          <w:tcPr>
            <w:tcW w:w="1970" w:type="dxa"/>
          </w:tcPr>
          <w:p w14:paraId="63414865" w14:textId="6E79AF5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25575" w:rsidRPr="00947AAE" w14:paraId="54059061" w14:textId="77777777" w:rsidTr="00D50980">
        <w:trPr>
          <w:trHeight w:val="269"/>
          <w:jc w:val="center"/>
        </w:trPr>
        <w:tc>
          <w:tcPr>
            <w:tcW w:w="4780" w:type="dxa"/>
            <w:gridSpan w:val="3"/>
          </w:tcPr>
          <w:p w14:paraId="30063071" w14:textId="45EDCDF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7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e Cancer</w:t>
            </w:r>
          </w:p>
        </w:tc>
        <w:tc>
          <w:tcPr>
            <w:tcW w:w="1128" w:type="dxa"/>
          </w:tcPr>
          <w:p w14:paraId="787D30CC" w14:textId="57DDD740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75C5EDF7" w14:textId="47082316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540</w:t>
            </w:r>
          </w:p>
        </w:tc>
        <w:tc>
          <w:tcPr>
            <w:tcW w:w="1970" w:type="dxa"/>
          </w:tcPr>
          <w:p w14:paraId="45471BE2" w14:textId="1E36F02A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</w:tr>
      <w:tr w:rsidR="00125575" w:rsidRPr="00947AAE" w14:paraId="1565F18D" w14:textId="3E627359" w:rsidTr="00125575">
        <w:trPr>
          <w:trHeight w:val="269"/>
          <w:jc w:val="center"/>
        </w:trPr>
        <w:tc>
          <w:tcPr>
            <w:tcW w:w="1386" w:type="dxa"/>
          </w:tcPr>
          <w:p w14:paraId="6AEB4C61" w14:textId="6F8E2509" w:rsidR="00125575" w:rsidRPr="006B1714" w:rsidRDefault="00125575" w:rsidP="0012557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2" w:type="dxa"/>
          </w:tcPr>
          <w:p w14:paraId="5873B5EC" w14:textId="5EAC3DBD" w:rsidR="00125575" w:rsidRPr="006B1714" w:rsidRDefault="00125575" w:rsidP="0012557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673</w:t>
            </w:r>
          </w:p>
        </w:tc>
        <w:tc>
          <w:tcPr>
            <w:tcW w:w="2052" w:type="dxa"/>
          </w:tcPr>
          <w:p w14:paraId="6A16F13A" w14:textId="10C975C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28" w:type="dxa"/>
          </w:tcPr>
          <w:p w14:paraId="0D313DC0" w14:textId="78A634D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351AB602" w14:textId="638A9E1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I-Ly10</w:t>
            </w:r>
          </w:p>
        </w:tc>
        <w:tc>
          <w:tcPr>
            <w:tcW w:w="1970" w:type="dxa"/>
          </w:tcPr>
          <w:p w14:paraId="5CC53A99" w14:textId="57E0110D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125575" w:rsidRPr="00947AAE" w14:paraId="60D17314" w14:textId="77777777" w:rsidTr="00125575">
        <w:trPr>
          <w:trHeight w:val="269"/>
          <w:jc w:val="center"/>
        </w:trPr>
        <w:tc>
          <w:tcPr>
            <w:tcW w:w="1386" w:type="dxa"/>
          </w:tcPr>
          <w:p w14:paraId="42E96DEC" w14:textId="334677D4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2" w:type="dxa"/>
          </w:tcPr>
          <w:p w14:paraId="102ABDC5" w14:textId="1B147541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-ES</w:t>
            </w:r>
          </w:p>
        </w:tc>
        <w:tc>
          <w:tcPr>
            <w:tcW w:w="2052" w:type="dxa"/>
          </w:tcPr>
          <w:p w14:paraId="52BEE989" w14:textId="7AE2EE7D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28" w:type="dxa"/>
          </w:tcPr>
          <w:p w14:paraId="011204BD" w14:textId="5B1A93D9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2B4C8394" w14:textId="21E2F45B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-3</w:t>
            </w:r>
          </w:p>
        </w:tc>
        <w:tc>
          <w:tcPr>
            <w:tcW w:w="1970" w:type="dxa"/>
          </w:tcPr>
          <w:p w14:paraId="31609218" w14:textId="1AC50A0C" w:rsidR="00125575" w:rsidRPr="00947AAE" w:rsidRDefault="00125575" w:rsidP="0012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</w:tbl>
    <w:p w14:paraId="352C287B" w14:textId="4273A2DD" w:rsidR="00947AAE" w:rsidRPr="00947AAE" w:rsidRDefault="00947AAE" w:rsidP="00947AAE">
      <w:pPr>
        <w:rPr>
          <w:rFonts w:ascii="Times New Roman" w:hAnsi="Times New Roman" w:cs="Times New Roman"/>
          <w:sz w:val="20"/>
          <w:szCs w:val="20"/>
        </w:rPr>
      </w:pPr>
      <w:r w:rsidRPr="00947AAE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947AAE">
        <w:rPr>
          <w:rFonts w:ascii="Times New Roman" w:hAnsi="Times New Roman" w:cs="Times New Roman"/>
          <w:sz w:val="20"/>
          <w:szCs w:val="20"/>
        </w:rPr>
        <w:t>RT4 cells exhibited the highest expression of ALDH1L1 when compared to all other tested cell lines.</w:t>
      </w:r>
    </w:p>
    <w:p w14:paraId="7E00E781" w14:textId="5411425F" w:rsidR="00947AAE" w:rsidRDefault="00947AAE" w:rsidP="00947AAE"/>
    <w:sectPr w:rsidR="00947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AE"/>
    <w:rsid w:val="00004116"/>
    <w:rsid w:val="000635F6"/>
    <w:rsid w:val="00125575"/>
    <w:rsid w:val="00160394"/>
    <w:rsid w:val="001B3285"/>
    <w:rsid w:val="001C03B7"/>
    <w:rsid w:val="001D5F63"/>
    <w:rsid w:val="00200E4F"/>
    <w:rsid w:val="00203C3E"/>
    <w:rsid w:val="002054AD"/>
    <w:rsid w:val="002D363B"/>
    <w:rsid w:val="002F36F8"/>
    <w:rsid w:val="00301A10"/>
    <w:rsid w:val="003304AA"/>
    <w:rsid w:val="00392DA4"/>
    <w:rsid w:val="00513FC4"/>
    <w:rsid w:val="00544966"/>
    <w:rsid w:val="005A7710"/>
    <w:rsid w:val="005F1B6E"/>
    <w:rsid w:val="00660260"/>
    <w:rsid w:val="006A0FC9"/>
    <w:rsid w:val="006B1714"/>
    <w:rsid w:val="006B4478"/>
    <w:rsid w:val="006F4C5D"/>
    <w:rsid w:val="00797B04"/>
    <w:rsid w:val="008655D0"/>
    <w:rsid w:val="008A2225"/>
    <w:rsid w:val="008B759D"/>
    <w:rsid w:val="00947AAE"/>
    <w:rsid w:val="0095222D"/>
    <w:rsid w:val="00976985"/>
    <w:rsid w:val="009C5580"/>
    <w:rsid w:val="00A63712"/>
    <w:rsid w:val="00A720A5"/>
    <w:rsid w:val="00AA3DBC"/>
    <w:rsid w:val="00AB6D7B"/>
    <w:rsid w:val="00BE164E"/>
    <w:rsid w:val="00BF40A9"/>
    <w:rsid w:val="00CF3E5D"/>
    <w:rsid w:val="00D51F81"/>
    <w:rsid w:val="00D96711"/>
    <w:rsid w:val="00DC45E9"/>
    <w:rsid w:val="00DF2C35"/>
    <w:rsid w:val="00E2471F"/>
    <w:rsid w:val="00ED7CEE"/>
    <w:rsid w:val="00EF584A"/>
    <w:rsid w:val="00F16EA0"/>
    <w:rsid w:val="00F52058"/>
    <w:rsid w:val="00F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91CE"/>
  <w15:chartTrackingRefBased/>
  <w15:docId w15:val="{26B4F9C1-6751-6A44-BED4-BB4F578C2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A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A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A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A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A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A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A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A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A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A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AA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8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5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8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ef, Amira A</dc:creator>
  <cp:keywords/>
  <dc:description/>
  <cp:lastModifiedBy>Abdellatef, Amira A</cp:lastModifiedBy>
  <cp:revision>4</cp:revision>
  <dcterms:created xsi:type="dcterms:W3CDTF">2025-04-22T14:12:00Z</dcterms:created>
  <dcterms:modified xsi:type="dcterms:W3CDTF">2025-07-03T13:53:00Z</dcterms:modified>
</cp:coreProperties>
</file>